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27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076"/>
        <w:gridCol w:w="1076"/>
        <w:gridCol w:w="1076"/>
        <w:gridCol w:w="10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TAC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4147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8373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1735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56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KCNK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395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54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65152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WNT10A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426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5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600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.54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OK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619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361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8841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6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19orf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150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0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21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.4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LOD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2533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695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84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4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RSPO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832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454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224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DAMTS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144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619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696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RBP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91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4839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357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9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AGE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333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78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49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ZNF82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680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3197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1410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5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YT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7674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3531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3084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9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OR2W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3650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788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5805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1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DPD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427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12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71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7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NMU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20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14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3278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.9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AL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25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13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37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.9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HIF3A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519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645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7815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2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TPRT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905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935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9626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.7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LC8A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3177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4832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5122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.5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EPHB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770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373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181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LCN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901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339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680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LC38A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118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02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321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135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0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205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TP6V1B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93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45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41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LRRN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62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2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400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KCNK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03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8572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523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LC6A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6259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614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.0959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RB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31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145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47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UCL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224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10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3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MEM63C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930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266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840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HPDL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9712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430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540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LGALS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034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87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3313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X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2516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550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999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673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74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60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KLHL3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3009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250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50433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282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01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356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L1CAM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44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64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259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KCNJ1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040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4526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661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DCAF12L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4585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623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3596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MTC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729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317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157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TK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034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443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658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ZDHHC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222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8802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6625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FAM131C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396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950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034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RAB39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857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816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868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FAM24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4339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640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7665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7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LITRK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6943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671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8152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GR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55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3022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813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8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UPK3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06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043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6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SX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9814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970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992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LIS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278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11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4473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00099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 3</w:t>
      </w:r>
      <w:r>
        <w:rPr>
          <w:rFonts w:hint="default" w:ascii="Calibri" w:hAnsi="Calibri" w:eastAsia="楷体" w:cs="Arial"/>
          <w:color w:val="000000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楷体" w:cs="Times New Roman"/>
          <w:bCs/>
          <w:color w:val="000000"/>
          <w:kern w:val="2"/>
          <w:sz w:val="24"/>
          <w:szCs w:val="24"/>
          <w:lang w:val="en-US" w:eastAsia="zh-CN" w:bidi="ar"/>
        </w:rPr>
        <w:t>Univariate Cox regression preliminarily screened 50 DEGs with the prognosis valu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楷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楷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2FA"/>
    <w:rsid w:val="004532FA"/>
    <w:rsid w:val="009721B0"/>
    <w:rsid w:val="009E1831"/>
    <w:rsid w:val="00AF66A4"/>
    <w:rsid w:val="4AC4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3</Words>
  <Characters>1843</Characters>
  <Lines>15</Lines>
  <Paragraphs>4</Paragraphs>
  <TotalTime>1</TotalTime>
  <ScaleCrop>false</ScaleCrop>
  <LinksUpToDate>false</LinksUpToDate>
  <CharactersWithSpaces>2162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3:57:00Z</dcterms:created>
  <dc:creator>陈 颖</dc:creator>
  <cp:lastModifiedBy>chenying</cp:lastModifiedBy>
  <dcterms:modified xsi:type="dcterms:W3CDTF">2022-06-21T00:42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